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409"/>
        <w:gridCol w:w="1505"/>
        <w:gridCol w:w="2159"/>
        <w:gridCol w:w="1180"/>
        <w:gridCol w:w="1171"/>
        <w:gridCol w:w="1408"/>
        <w:gridCol w:w="1989"/>
        <w:gridCol w:w="903"/>
        <w:gridCol w:w="876"/>
        <w:gridCol w:w="876"/>
        <w:gridCol w:w="986"/>
        <w:gridCol w:w="996"/>
        <w:gridCol w:w="930"/>
      </w:tblGrid>
      <w:tr w:rsidR="00C63521" w:rsidRPr="00C63521" w:rsidTr="00C63521">
        <w:trPr>
          <w:trHeight w:val="315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S1: Linear models of predictors of percentage mammographic density for women without breast cancer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zed Coefficients 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onfidence Interval for 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 for 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 Be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VA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opause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opaus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I in the main text</w:t>
            </w:r>
          </w:p>
        </w:tc>
      </w:tr>
    </w:tbl>
    <w:p w:rsidR="005077E2" w:rsidRDefault="00D67562"/>
    <w:p w:rsidR="00C63521" w:rsidRDefault="00C63521"/>
    <w:p w:rsidR="00EB5423" w:rsidRDefault="00EB5423"/>
    <w:p w:rsidR="00EB5423" w:rsidRDefault="00EB5423"/>
    <w:p w:rsidR="00EB5423" w:rsidRDefault="00EB5423"/>
    <w:p w:rsidR="00EB5423" w:rsidRDefault="00EB5423"/>
    <w:p w:rsidR="00EB5423" w:rsidRDefault="00EB5423"/>
    <w:p w:rsidR="00EB5423" w:rsidRDefault="00EB5423"/>
    <w:p w:rsidR="00EB5423" w:rsidRDefault="00EB5423"/>
    <w:p w:rsidR="00EB5423" w:rsidRDefault="00EB5423"/>
    <w:p w:rsidR="00EB5423" w:rsidRDefault="00EB5423"/>
    <w:tbl>
      <w:tblPr>
        <w:tblW w:w="0" w:type="auto"/>
        <w:tblLook w:val="04A0" w:firstRow="1" w:lastRow="0" w:firstColumn="1" w:lastColumn="0" w:noHBand="0" w:noVBand="1"/>
      </w:tblPr>
      <w:tblGrid>
        <w:gridCol w:w="408"/>
        <w:gridCol w:w="1403"/>
        <w:gridCol w:w="1917"/>
        <w:gridCol w:w="1459"/>
        <w:gridCol w:w="1386"/>
        <w:gridCol w:w="1364"/>
        <w:gridCol w:w="1700"/>
        <w:gridCol w:w="897"/>
        <w:gridCol w:w="876"/>
        <w:gridCol w:w="876"/>
        <w:gridCol w:w="936"/>
        <w:gridCol w:w="1236"/>
        <w:gridCol w:w="930"/>
      </w:tblGrid>
      <w:tr w:rsidR="00C63521" w:rsidRPr="00C63521" w:rsidTr="00C63521">
        <w:trPr>
          <w:trHeight w:val="315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63521" w:rsidRPr="00C63521" w:rsidRDefault="00D67562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S2: Linear </w:t>
            </w:r>
            <w:bookmarkStart w:id="0" w:name="_GoBack"/>
            <w:bookmarkEnd w:id="0"/>
            <w:r w:rsidR="00C63521" w:rsidRPr="00C63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 of predictors of dense area for women without breast cancer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zed Coefficients 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onfidence Interval for 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 for 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 Be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VA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7.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4.8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4.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8.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27.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27.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27.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.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sz w:val="24"/>
                <w:szCs w:val="24"/>
              </w:rPr>
              <w:t>880.4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11.0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33.2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88.8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0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98.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50.7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46.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2.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.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89.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10.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68.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.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6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opause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464.1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82.5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45.7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7.7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50.5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65.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36.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1.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.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51.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72.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1.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.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6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opaus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21.8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01.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42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0.7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6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2.4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3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73.5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2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II in the main text</w:t>
            </w:r>
          </w:p>
        </w:tc>
      </w:tr>
    </w:tbl>
    <w:p w:rsidR="00C63521" w:rsidRDefault="00C63521"/>
    <w:p w:rsidR="00C63521" w:rsidRDefault="00C63521"/>
    <w:p w:rsidR="00EB5423" w:rsidRDefault="00EB5423"/>
    <w:p w:rsidR="00EB5423" w:rsidRDefault="00EB5423"/>
    <w:p w:rsidR="00EB5423" w:rsidRDefault="00EB5423"/>
    <w:p w:rsidR="00EB5423" w:rsidRDefault="00EB5423"/>
    <w:p w:rsidR="00EB5423" w:rsidRDefault="00EB5423"/>
    <w:tbl>
      <w:tblPr>
        <w:tblW w:w="14540" w:type="dxa"/>
        <w:tblLook w:val="04A0" w:firstRow="1" w:lastRow="0" w:firstColumn="1" w:lastColumn="0" w:noHBand="0" w:noVBand="1"/>
      </w:tblPr>
      <w:tblGrid>
        <w:gridCol w:w="607"/>
        <w:gridCol w:w="1366"/>
        <w:gridCol w:w="1723"/>
        <w:gridCol w:w="996"/>
        <w:gridCol w:w="1647"/>
        <w:gridCol w:w="1070"/>
        <w:gridCol w:w="1469"/>
        <w:gridCol w:w="931"/>
        <w:gridCol w:w="947"/>
        <w:gridCol w:w="947"/>
        <w:gridCol w:w="949"/>
        <w:gridCol w:w="996"/>
        <w:gridCol w:w="892"/>
      </w:tblGrid>
      <w:tr w:rsidR="00C63521" w:rsidRPr="00C63521" w:rsidTr="00C63521">
        <w:trPr>
          <w:trHeight w:val="315"/>
        </w:trPr>
        <w:tc>
          <w:tcPr>
            <w:tcW w:w="1454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63521" w:rsidRPr="00C63521" w:rsidRDefault="00D67562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table S3: Linear </w:t>
            </w:r>
            <w:r w:rsidR="00C63521" w:rsidRPr="00C63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 of predictors of percentage mammographic density for women with breast cancer</w:t>
            </w:r>
          </w:p>
        </w:tc>
      </w:tr>
      <w:tr w:rsidR="00C63521" w:rsidRPr="00C63521" w:rsidTr="00C63521">
        <w:trPr>
          <w:trHeight w:val="315"/>
        </w:trPr>
        <w:tc>
          <w:tcPr>
            <w:tcW w:w="281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zed Coefficients B</w:t>
            </w:r>
          </w:p>
        </w:tc>
        <w:tc>
          <w:tcPr>
            <w:tcW w:w="2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onfidence Interval for B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 for B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 Beta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VA</w:t>
            </w:r>
          </w:p>
        </w:tc>
      </w:tr>
      <w:tr w:rsidR="00C63521" w:rsidRPr="00C63521" w:rsidTr="00C63521">
        <w:trPr>
          <w:trHeight w:val="630"/>
        </w:trPr>
        <w:tc>
          <w:tcPr>
            <w:tcW w:w="28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C63521" w:rsidRPr="00C63521" w:rsidTr="00C63521">
        <w:trPr>
          <w:trHeight w:val="630"/>
        </w:trPr>
        <w:tc>
          <w:tcPr>
            <w:tcW w:w="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2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2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94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sz w:val="24"/>
                <w:szCs w:val="24"/>
              </w:rPr>
              <w:t>30.42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1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630"/>
        </w:trPr>
        <w:tc>
          <w:tcPr>
            <w:tcW w:w="8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44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97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9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MI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8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5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14540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III in the main text</w:t>
            </w:r>
          </w:p>
        </w:tc>
      </w:tr>
    </w:tbl>
    <w:p w:rsidR="00C63521" w:rsidRDefault="00C63521"/>
    <w:p w:rsidR="00916116" w:rsidRDefault="00916116"/>
    <w:p w:rsidR="00916116" w:rsidRDefault="00916116"/>
    <w:tbl>
      <w:tblPr>
        <w:tblW w:w="14180" w:type="dxa"/>
        <w:tblLook w:val="04A0" w:firstRow="1" w:lastRow="0" w:firstColumn="1" w:lastColumn="0" w:noHBand="0" w:noVBand="1"/>
      </w:tblPr>
      <w:tblGrid>
        <w:gridCol w:w="408"/>
        <w:gridCol w:w="1070"/>
        <w:gridCol w:w="1723"/>
        <w:gridCol w:w="1376"/>
        <w:gridCol w:w="1356"/>
        <w:gridCol w:w="1236"/>
        <w:gridCol w:w="1469"/>
        <w:gridCol w:w="973"/>
        <w:gridCol w:w="954"/>
        <w:gridCol w:w="970"/>
        <w:gridCol w:w="974"/>
        <w:gridCol w:w="996"/>
        <w:gridCol w:w="892"/>
      </w:tblGrid>
      <w:tr w:rsidR="00C63521" w:rsidRPr="00C63521" w:rsidTr="00C63521">
        <w:trPr>
          <w:trHeight w:val="315"/>
        </w:trPr>
        <w:tc>
          <w:tcPr>
            <w:tcW w:w="141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63521" w:rsidRPr="00C63521" w:rsidRDefault="00D67562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S4: Linear </w:t>
            </w:r>
            <w:r w:rsidR="00C63521" w:rsidRPr="00C635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 of predictors of dense area for women with breast cancer</w:t>
            </w:r>
          </w:p>
        </w:tc>
      </w:tr>
      <w:tr w:rsidR="00C63521" w:rsidRPr="00C63521" w:rsidTr="00C63521">
        <w:trPr>
          <w:trHeight w:val="315"/>
        </w:trPr>
        <w:tc>
          <w:tcPr>
            <w:tcW w:w="20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tandardized Coefficients B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onfidence Interval for B</w:t>
            </w:r>
          </w:p>
        </w:tc>
        <w:tc>
          <w:tcPr>
            <w:tcW w:w="11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Error for B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Coefficients Beta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VA</w:t>
            </w:r>
          </w:p>
        </w:tc>
      </w:tr>
      <w:tr w:rsidR="00C63521" w:rsidRPr="00C63521" w:rsidTr="00C63521">
        <w:trPr>
          <w:trHeight w:val="630"/>
        </w:trPr>
        <w:tc>
          <w:tcPr>
            <w:tcW w:w="20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11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C63521" w:rsidRPr="00C63521" w:rsidTr="00C63521">
        <w:trPr>
          <w:trHeight w:val="315"/>
        </w:trPr>
        <w:tc>
          <w:tcPr>
            <w:tcW w:w="2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5.89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491.4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23.19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8.23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sz w:val="24"/>
                <w:szCs w:val="24"/>
              </w:rPr>
              <w:t>98.47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63521" w:rsidRPr="00C63521" w:rsidTr="00C63521">
        <w:trPr>
          <w:trHeight w:val="315"/>
        </w:trPr>
        <w:tc>
          <w:tcPr>
            <w:tcW w:w="2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are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3521" w:rsidRPr="00C63521" w:rsidTr="00C63521">
        <w:trPr>
          <w:trHeight w:val="315"/>
        </w:trPr>
        <w:tc>
          <w:tcPr>
            <w:tcW w:w="14180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63521" w:rsidRPr="00C63521" w:rsidRDefault="00C63521" w:rsidP="00C63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C6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IV in the main text</w:t>
            </w:r>
          </w:p>
        </w:tc>
      </w:tr>
    </w:tbl>
    <w:p w:rsidR="00C63521" w:rsidRDefault="00C63521"/>
    <w:sectPr w:rsidR="00C63521" w:rsidSect="00C6352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521"/>
    <w:rsid w:val="00157C84"/>
    <w:rsid w:val="00833501"/>
    <w:rsid w:val="00916116"/>
    <w:rsid w:val="00C63521"/>
    <w:rsid w:val="00D67562"/>
    <w:rsid w:val="00E35BD1"/>
    <w:rsid w:val="00EB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727F"/>
  <w15:chartTrackingRefBased/>
  <w15:docId w15:val="{ACC27B41-D67B-47E0-8354-34F2B831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Li</dc:creator>
  <cp:keywords/>
  <dc:description/>
  <cp:lastModifiedBy>Tong Li</cp:lastModifiedBy>
  <cp:revision>5</cp:revision>
  <dcterms:created xsi:type="dcterms:W3CDTF">2016-12-13T05:45:00Z</dcterms:created>
  <dcterms:modified xsi:type="dcterms:W3CDTF">2018-08-10T05:51:00Z</dcterms:modified>
</cp:coreProperties>
</file>